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AB0010" w14:textId="0701685B" w:rsidR="00C6710F" w:rsidRPr="000E1CA0" w:rsidRDefault="000E1CA0">
      <w:pPr>
        <w:rPr>
          <w:rFonts w:ascii="Arial" w:hAnsi="Arial" w:cs="Arial"/>
          <w:b/>
          <w:sz w:val="22"/>
        </w:rPr>
      </w:pPr>
      <w:r w:rsidRPr="000E1CA0">
        <w:rPr>
          <w:rFonts w:ascii="Arial" w:hAnsi="Arial" w:cs="Arial"/>
          <w:b/>
          <w:sz w:val="22"/>
        </w:rPr>
        <w:t>Suppl. Table S</w:t>
      </w:r>
      <w:r w:rsidR="00EF4266">
        <w:rPr>
          <w:rFonts w:ascii="Arial" w:hAnsi="Arial" w:cs="Arial"/>
          <w:b/>
          <w:sz w:val="22"/>
        </w:rPr>
        <w:t>2</w:t>
      </w:r>
      <w:r w:rsidR="00C31070">
        <w:rPr>
          <w:rFonts w:ascii="Arial" w:hAnsi="Arial" w:cs="Arial"/>
          <w:b/>
          <w:sz w:val="22"/>
        </w:rPr>
        <w:t>: Patient characteristics, Cohort#2</w:t>
      </w:r>
    </w:p>
    <w:tbl>
      <w:tblPr>
        <w:tblW w:w="9781" w:type="dxa"/>
        <w:jc w:val="center"/>
        <w:tblLayout w:type="fixed"/>
        <w:tblLook w:val="0420" w:firstRow="1" w:lastRow="0" w:firstColumn="0" w:lastColumn="0" w:noHBand="0" w:noVBand="1"/>
      </w:tblPr>
      <w:tblGrid>
        <w:gridCol w:w="1985"/>
        <w:gridCol w:w="283"/>
        <w:gridCol w:w="2835"/>
        <w:gridCol w:w="2835"/>
        <w:gridCol w:w="993"/>
        <w:gridCol w:w="850"/>
      </w:tblGrid>
      <w:tr w:rsidR="00896B0C" w:rsidRPr="000E1CA0" w14:paraId="0867D230" w14:textId="77777777" w:rsidTr="00896B0C">
        <w:trPr>
          <w:tblHeader/>
          <w:jc w:val="center"/>
        </w:trPr>
        <w:tc>
          <w:tcPr>
            <w:tcW w:w="198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E4187" w14:textId="7372BB02" w:rsidR="00896B0C" w:rsidRPr="000E1CA0" w:rsidRDefault="00C727B3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rPr>
                <w:sz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2"/>
              </w:rPr>
              <w:t>Variable</w:t>
            </w:r>
            <w:r w:rsidRPr="00C727B3">
              <w:rPr>
                <w:rFonts w:ascii="Arial" w:eastAsia="Arial" w:hAnsi="Arial" w:cs="Arial"/>
                <w:b/>
                <w:color w:val="000000"/>
                <w:sz w:val="20"/>
                <w:szCs w:val="22"/>
                <w:vertAlign w:val="superscript"/>
              </w:rPr>
              <w:t>1</w:t>
            </w:r>
          </w:p>
        </w:tc>
        <w:tc>
          <w:tcPr>
            <w:tcW w:w="28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4981C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22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21E05147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2"/>
              </w:rPr>
            </w:pPr>
            <w:r w:rsidRPr="000E1CA0">
              <w:rPr>
                <w:rFonts w:ascii="Arial" w:eastAsia="Arial" w:hAnsi="Arial" w:cs="Arial"/>
                <w:b/>
                <w:color w:val="000000"/>
                <w:sz w:val="20"/>
                <w:szCs w:val="22"/>
              </w:rPr>
              <w:t>Asymptomatic CRC</w:t>
            </w:r>
            <w:r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 xml:space="preserve">, </w:t>
            </w:r>
          </w:p>
          <w:p w14:paraId="791F3371" w14:textId="55D3EC5B" w:rsidR="00896B0C" w:rsidRPr="000E1CA0" w:rsidRDefault="00F82338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b/>
                <w:color w:val="000000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n</w:t>
            </w:r>
            <w:r w:rsidR="00896B0C"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 xml:space="preserve"> = 368</w:t>
            </w:r>
          </w:p>
        </w:tc>
        <w:tc>
          <w:tcPr>
            <w:tcW w:w="283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9C2943" w14:textId="53518319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2"/>
              </w:rPr>
            </w:pPr>
            <w:r w:rsidRPr="000E1CA0">
              <w:rPr>
                <w:rFonts w:ascii="Arial" w:eastAsia="Arial" w:hAnsi="Arial" w:cs="Arial"/>
                <w:b/>
                <w:color w:val="000000"/>
                <w:sz w:val="20"/>
                <w:szCs w:val="22"/>
              </w:rPr>
              <w:t>Symptomatic CRC</w:t>
            </w:r>
            <w:r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 xml:space="preserve">, </w:t>
            </w:r>
          </w:p>
          <w:p w14:paraId="33E7C6EF" w14:textId="4F43DC50" w:rsidR="00896B0C" w:rsidRPr="000E1CA0" w:rsidRDefault="00F82338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n</w:t>
            </w:r>
            <w:r w:rsidR="00896B0C"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 xml:space="preserve"> = 722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D8B36B" w14:textId="1C22EFCD" w:rsidR="00896B0C" w:rsidRPr="000E1CA0" w:rsidRDefault="00F82338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sz w:val="22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2"/>
              </w:rPr>
              <w:t>P</w:t>
            </w:r>
            <w:r w:rsidR="00896B0C" w:rsidRPr="000E1CA0">
              <w:rPr>
                <w:rFonts w:ascii="Arial" w:eastAsia="Arial" w:hAnsi="Arial" w:cs="Arial"/>
                <w:b/>
                <w:color w:val="000000"/>
                <w:sz w:val="20"/>
                <w:szCs w:val="22"/>
              </w:rPr>
              <w:t>-value</w:t>
            </w:r>
            <w:r w:rsidR="00C727B3">
              <w:rPr>
                <w:rFonts w:ascii="Arial" w:eastAsia="Arial" w:hAnsi="Arial" w:cs="Arial"/>
                <w:color w:val="000000"/>
                <w:sz w:val="20"/>
                <w:szCs w:val="22"/>
                <w:vertAlign w:val="superscript"/>
              </w:rPr>
              <w:t>3</w:t>
            </w:r>
          </w:p>
        </w:tc>
      </w:tr>
      <w:tr w:rsidR="00896B0C" w:rsidRPr="000E1CA0" w14:paraId="67F70A84" w14:textId="77777777" w:rsidTr="00896B0C">
        <w:trPr>
          <w:jc w:val="center"/>
        </w:trPr>
        <w:tc>
          <w:tcPr>
            <w:tcW w:w="198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72567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sz w:val="22"/>
              </w:rPr>
            </w:pPr>
            <w:r w:rsidRPr="000E1CA0">
              <w:rPr>
                <w:rFonts w:ascii="Arial" w:eastAsia="Arial" w:hAnsi="Arial" w:cs="Arial"/>
                <w:b/>
                <w:color w:val="000000"/>
                <w:sz w:val="20"/>
                <w:szCs w:val="22"/>
              </w:rPr>
              <w:t>ctDNA result</w:t>
            </w:r>
          </w:p>
        </w:tc>
        <w:tc>
          <w:tcPr>
            <w:tcW w:w="28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62891A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1B3DA1C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  <w:tc>
          <w:tcPr>
            <w:tcW w:w="283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29C7C" w14:textId="3D055C54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  <w:tc>
          <w:tcPr>
            <w:tcW w:w="1843" w:type="dxa"/>
            <w:gridSpan w:val="2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6E9E0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  <w:r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>&lt;0.001</w:t>
            </w:r>
          </w:p>
        </w:tc>
      </w:tr>
      <w:tr w:rsidR="00896B0C" w:rsidRPr="000E1CA0" w14:paraId="468A41E1" w14:textId="77777777" w:rsidTr="00896B0C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B697C" w14:textId="77777777" w:rsidR="00896B0C" w:rsidRPr="00C3107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22"/>
              </w:rPr>
            </w:pPr>
            <w:r w:rsidRPr="00C31070">
              <w:rPr>
                <w:rFonts w:ascii="Arial" w:eastAsia="Arial" w:hAnsi="Arial" w:cs="Arial"/>
                <w:color w:val="000000"/>
                <w:sz w:val="20"/>
                <w:szCs w:val="22"/>
              </w:rPr>
              <w:t>negative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A735E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860569A" w14:textId="10CF558E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2"/>
              </w:rPr>
            </w:pPr>
            <w:r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>221 (60%)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8B543" w14:textId="3BC3249C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  <w:r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>280 (39%)</w:t>
            </w:r>
          </w:p>
        </w:tc>
        <w:tc>
          <w:tcPr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047F09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</w:tr>
      <w:tr w:rsidR="00896B0C" w:rsidRPr="000E1CA0" w14:paraId="31F58747" w14:textId="77777777" w:rsidTr="00896B0C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E24C3" w14:textId="77777777" w:rsidR="00896B0C" w:rsidRPr="00C3107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22"/>
              </w:rPr>
            </w:pPr>
            <w:r w:rsidRPr="00C31070">
              <w:rPr>
                <w:rFonts w:ascii="Arial" w:eastAsia="Arial" w:hAnsi="Arial" w:cs="Arial"/>
                <w:color w:val="000000"/>
                <w:sz w:val="20"/>
                <w:szCs w:val="22"/>
              </w:rPr>
              <w:t>positive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A52661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BDA94EB" w14:textId="7D11ECEB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2"/>
              </w:rPr>
            </w:pPr>
            <w:r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>147 (40%)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BE3367" w14:textId="32E73B4C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  <w:r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>442 (61%)</w:t>
            </w:r>
          </w:p>
        </w:tc>
        <w:tc>
          <w:tcPr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7AC31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</w:tr>
      <w:tr w:rsidR="00896B0C" w:rsidRPr="000E1CA0" w14:paraId="669CCE0C" w14:textId="77777777" w:rsidTr="00896B0C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538077" w14:textId="7FB49341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sz w:val="22"/>
              </w:rPr>
            </w:pPr>
            <w:r w:rsidRPr="000E1CA0">
              <w:rPr>
                <w:rFonts w:ascii="Arial" w:eastAsia="Arial" w:hAnsi="Arial" w:cs="Arial"/>
                <w:b/>
                <w:color w:val="000000"/>
                <w:sz w:val="20"/>
                <w:szCs w:val="22"/>
              </w:rPr>
              <w:t>Age</w:t>
            </w:r>
            <w:r w:rsidR="00C727B3" w:rsidRPr="00C727B3">
              <w:rPr>
                <w:rFonts w:ascii="Arial" w:eastAsia="Arial" w:hAnsi="Arial" w:cs="Arial"/>
                <w:b/>
                <w:color w:val="000000"/>
                <w:sz w:val="20"/>
                <w:szCs w:val="22"/>
                <w:vertAlign w:val="superscript"/>
              </w:rPr>
              <w:t>2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42E9F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C45F880" w14:textId="33BAE663" w:rsidR="00896B0C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67 (61-</w:t>
            </w:r>
            <w:r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>72)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2D57FC" w14:textId="3B8FF20F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75 (66-</w:t>
            </w:r>
            <w:r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>80)</w:t>
            </w:r>
          </w:p>
        </w:tc>
        <w:tc>
          <w:tcPr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455CF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  <w:r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>&lt;0.001</w:t>
            </w:r>
          </w:p>
        </w:tc>
      </w:tr>
      <w:tr w:rsidR="00896B0C" w:rsidRPr="000E1CA0" w14:paraId="328A05D9" w14:textId="77777777" w:rsidTr="00896B0C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9991F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sz w:val="22"/>
              </w:rPr>
            </w:pPr>
            <w:r w:rsidRPr="000E1CA0">
              <w:rPr>
                <w:rFonts w:ascii="Arial" w:eastAsia="Arial" w:hAnsi="Arial" w:cs="Arial"/>
                <w:b/>
                <w:color w:val="000000"/>
                <w:sz w:val="20"/>
                <w:szCs w:val="22"/>
              </w:rPr>
              <w:t>UICC stage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41048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D533B9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4161B6" w14:textId="435B122D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  <w:tc>
          <w:tcPr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FF5EA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  <w:r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>&lt;0.001</w:t>
            </w:r>
          </w:p>
        </w:tc>
      </w:tr>
      <w:tr w:rsidR="00896B0C" w:rsidRPr="000E1CA0" w14:paraId="0B33BBFF" w14:textId="77777777" w:rsidTr="00896B0C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F28C6" w14:textId="77777777" w:rsidR="00896B0C" w:rsidRPr="00C3107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22"/>
              </w:rPr>
            </w:pPr>
            <w:r w:rsidRPr="00C31070">
              <w:rPr>
                <w:rFonts w:ascii="Arial" w:eastAsia="Arial" w:hAnsi="Arial" w:cs="Arial"/>
                <w:color w:val="000000"/>
                <w:sz w:val="20"/>
                <w:szCs w:val="22"/>
              </w:rPr>
              <w:t>I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9C370F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4969EFA" w14:textId="242536EA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2"/>
              </w:rPr>
            </w:pPr>
            <w:r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>162 (44%)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F8E920" w14:textId="692DFED8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  <w:r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>191 (26%)</w:t>
            </w:r>
          </w:p>
        </w:tc>
        <w:tc>
          <w:tcPr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7DC1A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</w:tr>
      <w:tr w:rsidR="00896B0C" w:rsidRPr="000E1CA0" w14:paraId="1F0A74D2" w14:textId="77777777" w:rsidTr="00896B0C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FE45A" w14:textId="77777777" w:rsidR="00896B0C" w:rsidRPr="00C3107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22"/>
              </w:rPr>
            </w:pPr>
            <w:r w:rsidRPr="00C31070">
              <w:rPr>
                <w:rFonts w:ascii="Arial" w:eastAsia="Arial" w:hAnsi="Arial" w:cs="Arial"/>
                <w:color w:val="000000"/>
                <w:sz w:val="20"/>
                <w:szCs w:val="22"/>
              </w:rPr>
              <w:t>II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82BD0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31B643B" w14:textId="42B86568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2"/>
              </w:rPr>
            </w:pPr>
            <w:r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>141 (38%)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A5793E" w14:textId="415DB5FC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  <w:r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>381 (53%)</w:t>
            </w:r>
          </w:p>
        </w:tc>
        <w:tc>
          <w:tcPr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D6BB9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</w:tr>
      <w:tr w:rsidR="00896B0C" w:rsidRPr="000E1CA0" w14:paraId="5156518A" w14:textId="77777777" w:rsidTr="00896B0C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0633E" w14:textId="77777777" w:rsidR="00896B0C" w:rsidRPr="00C3107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22"/>
              </w:rPr>
            </w:pPr>
            <w:r w:rsidRPr="00C31070">
              <w:rPr>
                <w:rFonts w:ascii="Arial" w:eastAsia="Arial" w:hAnsi="Arial" w:cs="Arial"/>
                <w:color w:val="000000"/>
                <w:sz w:val="20"/>
                <w:szCs w:val="22"/>
              </w:rPr>
              <w:t>III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C4240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520314" w14:textId="37171BAD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2"/>
              </w:rPr>
            </w:pPr>
            <w:r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>65 (18%)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66D7D" w14:textId="0CE1038D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  <w:r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>150 (21%)</w:t>
            </w:r>
          </w:p>
        </w:tc>
        <w:tc>
          <w:tcPr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44D96F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</w:tr>
      <w:tr w:rsidR="00896B0C" w:rsidRPr="000E1CA0" w14:paraId="3E4BE06B" w14:textId="77777777" w:rsidTr="00896B0C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2E948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sz w:val="22"/>
              </w:rPr>
            </w:pPr>
            <w:r w:rsidRPr="000E1CA0">
              <w:rPr>
                <w:rFonts w:ascii="Arial" w:eastAsia="Arial" w:hAnsi="Arial" w:cs="Arial"/>
                <w:b/>
                <w:color w:val="000000"/>
                <w:sz w:val="20"/>
                <w:szCs w:val="22"/>
              </w:rPr>
              <w:t>pT (pN0)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3C5A4D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3787D14E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613295" w14:textId="784CDB59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  <w:tc>
          <w:tcPr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AF313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  <w:r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>&lt;0.001</w:t>
            </w:r>
          </w:p>
        </w:tc>
      </w:tr>
      <w:tr w:rsidR="00896B0C" w:rsidRPr="000E1CA0" w14:paraId="25C567CC" w14:textId="77777777" w:rsidTr="00896B0C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D2B67" w14:textId="77777777" w:rsidR="00896B0C" w:rsidRPr="00C3107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22"/>
              </w:rPr>
            </w:pPr>
            <w:r w:rsidRPr="00C31070">
              <w:rPr>
                <w:rFonts w:ascii="Arial" w:eastAsia="Arial" w:hAnsi="Arial" w:cs="Arial"/>
                <w:color w:val="000000"/>
                <w:sz w:val="20"/>
                <w:szCs w:val="22"/>
              </w:rPr>
              <w:t>pT1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71A02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3F41BD4" w14:textId="0C8D8DF9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2"/>
              </w:rPr>
            </w:pPr>
            <w:r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>54 (18%)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9DA7DA" w14:textId="70756D6F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  <w:r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>42 (7.3%)</w:t>
            </w:r>
          </w:p>
        </w:tc>
        <w:tc>
          <w:tcPr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FC56B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</w:tr>
      <w:tr w:rsidR="00896B0C" w:rsidRPr="000E1CA0" w14:paraId="7DC9DC75" w14:textId="77777777" w:rsidTr="00896B0C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2BD35B" w14:textId="77777777" w:rsidR="00896B0C" w:rsidRPr="00C3107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22"/>
              </w:rPr>
            </w:pPr>
            <w:r w:rsidRPr="00C31070">
              <w:rPr>
                <w:rFonts w:ascii="Arial" w:eastAsia="Arial" w:hAnsi="Arial" w:cs="Arial"/>
                <w:color w:val="000000"/>
                <w:sz w:val="20"/>
                <w:szCs w:val="22"/>
              </w:rPr>
              <w:t>pT2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580029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6E9FD1E" w14:textId="2D8C3FEE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2"/>
              </w:rPr>
            </w:pPr>
            <w:r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>108 (36%)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ADDEB" w14:textId="26DC926C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  <w:r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>149 (26%)</w:t>
            </w:r>
          </w:p>
        </w:tc>
        <w:tc>
          <w:tcPr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22E60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</w:tr>
      <w:tr w:rsidR="00896B0C" w:rsidRPr="000E1CA0" w14:paraId="3261559D" w14:textId="77777777" w:rsidTr="00896B0C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1B6E90" w14:textId="77777777" w:rsidR="00896B0C" w:rsidRPr="00C3107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22"/>
              </w:rPr>
            </w:pPr>
            <w:r w:rsidRPr="00C31070">
              <w:rPr>
                <w:rFonts w:ascii="Arial" w:eastAsia="Arial" w:hAnsi="Arial" w:cs="Arial"/>
                <w:color w:val="000000"/>
                <w:sz w:val="20"/>
                <w:szCs w:val="22"/>
              </w:rPr>
              <w:t>pT3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D601A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7485BE6" w14:textId="787D6952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2"/>
              </w:rPr>
            </w:pPr>
            <w:r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>138 (46%)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CC4D2" w14:textId="09A05778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  <w:r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>354 (62%)</w:t>
            </w:r>
          </w:p>
        </w:tc>
        <w:tc>
          <w:tcPr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9ABD6A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</w:tr>
      <w:tr w:rsidR="00896B0C" w:rsidRPr="000E1CA0" w14:paraId="55E59D80" w14:textId="77777777" w:rsidTr="00896B0C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E3429" w14:textId="77777777" w:rsidR="00896B0C" w:rsidRPr="00C3107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22"/>
              </w:rPr>
            </w:pPr>
            <w:r w:rsidRPr="00C31070">
              <w:rPr>
                <w:rFonts w:ascii="Arial" w:eastAsia="Arial" w:hAnsi="Arial" w:cs="Arial"/>
                <w:color w:val="000000"/>
                <w:sz w:val="20"/>
                <w:szCs w:val="22"/>
              </w:rPr>
              <w:t>pT4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C3F7B7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F2A70FB" w14:textId="7E3E6326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2"/>
              </w:rPr>
            </w:pPr>
            <w:r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>3 (1.0%)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2F3C1" w14:textId="5DFA876E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  <w:r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>27 (4.7%)</w:t>
            </w:r>
          </w:p>
        </w:tc>
        <w:tc>
          <w:tcPr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8F420D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</w:tr>
      <w:tr w:rsidR="00896B0C" w:rsidRPr="000E1CA0" w14:paraId="30FD17AB" w14:textId="77777777" w:rsidTr="00896B0C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D81ADA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sz w:val="22"/>
              </w:rPr>
            </w:pPr>
            <w:r w:rsidRPr="000E1CA0">
              <w:rPr>
                <w:rFonts w:ascii="Arial" w:eastAsia="Arial" w:hAnsi="Arial" w:cs="Arial"/>
                <w:b/>
                <w:color w:val="000000"/>
                <w:sz w:val="20"/>
                <w:szCs w:val="22"/>
              </w:rPr>
              <w:t>pT (pN1-2)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B17DA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CEE3F5E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EED4C" w14:textId="4A3D4E36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  <w:tc>
          <w:tcPr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F4F97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  <w:r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>0.030</w:t>
            </w:r>
          </w:p>
        </w:tc>
      </w:tr>
      <w:tr w:rsidR="00896B0C" w:rsidRPr="000E1CA0" w14:paraId="689EC16B" w14:textId="77777777" w:rsidTr="00896B0C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1BD5B" w14:textId="77777777" w:rsidR="00896B0C" w:rsidRPr="00C3107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22"/>
              </w:rPr>
            </w:pPr>
            <w:r w:rsidRPr="00C31070">
              <w:rPr>
                <w:rFonts w:ascii="Arial" w:eastAsia="Arial" w:hAnsi="Arial" w:cs="Arial"/>
                <w:color w:val="000000"/>
                <w:sz w:val="20"/>
                <w:szCs w:val="22"/>
              </w:rPr>
              <w:t>pT1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4A3BC7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B425C8C" w14:textId="3A6EAC74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2"/>
              </w:rPr>
            </w:pPr>
            <w:r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>1 (1.5%)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4148A" w14:textId="4B01B325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  <w:r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>1 (0.7%)</w:t>
            </w:r>
          </w:p>
        </w:tc>
        <w:tc>
          <w:tcPr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F8E31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</w:tr>
      <w:tr w:rsidR="00896B0C" w:rsidRPr="000E1CA0" w14:paraId="66037A84" w14:textId="77777777" w:rsidTr="00896B0C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6F1AFC" w14:textId="77777777" w:rsidR="00896B0C" w:rsidRPr="00C3107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22"/>
              </w:rPr>
            </w:pPr>
            <w:r w:rsidRPr="00C31070">
              <w:rPr>
                <w:rFonts w:ascii="Arial" w:eastAsia="Arial" w:hAnsi="Arial" w:cs="Arial"/>
                <w:color w:val="000000"/>
                <w:sz w:val="20"/>
                <w:szCs w:val="22"/>
              </w:rPr>
              <w:t>pT2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B0BB8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2E1DC5F" w14:textId="42DABD86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2"/>
              </w:rPr>
            </w:pPr>
            <w:r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>14 (22%)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D40FA" w14:textId="5BE532FC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  <w:r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>16 (11%)</w:t>
            </w:r>
          </w:p>
        </w:tc>
        <w:tc>
          <w:tcPr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78699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</w:tr>
      <w:tr w:rsidR="00896B0C" w:rsidRPr="000E1CA0" w14:paraId="34304A4C" w14:textId="77777777" w:rsidTr="00896B0C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FF91D" w14:textId="77777777" w:rsidR="00896B0C" w:rsidRPr="00C3107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22"/>
              </w:rPr>
            </w:pPr>
            <w:r w:rsidRPr="00C31070">
              <w:rPr>
                <w:rFonts w:ascii="Arial" w:eastAsia="Arial" w:hAnsi="Arial" w:cs="Arial"/>
                <w:color w:val="000000"/>
                <w:sz w:val="20"/>
                <w:szCs w:val="22"/>
              </w:rPr>
              <w:t>pT3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849B3B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82F01FF" w14:textId="5CA5A049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2"/>
              </w:rPr>
            </w:pPr>
            <w:r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>43 (66%)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44347F" w14:textId="2DCFCE6D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  <w:r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>98 (65%)</w:t>
            </w:r>
          </w:p>
        </w:tc>
        <w:tc>
          <w:tcPr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CBFA0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</w:tr>
      <w:tr w:rsidR="00896B0C" w:rsidRPr="000E1CA0" w14:paraId="5E6DBE37" w14:textId="77777777" w:rsidTr="00896B0C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9F1209" w14:textId="77777777" w:rsidR="00896B0C" w:rsidRPr="00C3107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22"/>
              </w:rPr>
            </w:pPr>
            <w:r w:rsidRPr="00C31070">
              <w:rPr>
                <w:rFonts w:ascii="Arial" w:eastAsia="Arial" w:hAnsi="Arial" w:cs="Arial"/>
                <w:color w:val="000000"/>
                <w:sz w:val="20"/>
                <w:szCs w:val="22"/>
              </w:rPr>
              <w:t>pT4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83C799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B1EF322" w14:textId="5902EBDB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2"/>
              </w:rPr>
            </w:pPr>
            <w:r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>7 (11%)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D1ABD" w14:textId="5E6C484F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  <w:r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>35 (23%)</w:t>
            </w:r>
          </w:p>
        </w:tc>
        <w:tc>
          <w:tcPr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DA989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</w:tr>
      <w:tr w:rsidR="00896B0C" w:rsidRPr="000E1CA0" w14:paraId="3D9B415D" w14:textId="77777777" w:rsidTr="00896B0C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72ED4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sz w:val="22"/>
              </w:rPr>
            </w:pPr>
            <w:r w:rsidRPr="000E1CA0">
              <w:rPr>
                <w:rFonts w:ascii="Arial" w:eastAsia="Arial" w:hAnsi="Arial" w:cs="Arial"/>
                <w:b/>
                <w:color w:val="000000"/>
                <w:sz w:val="20"/>
                <w:szCs w:val="22"/>
              </w:rPr>
              <w:t>Tumor size (mm)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C559C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854A7C" w14:textId="601F1A81" w:rsidR="00896B0C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30 (20</w:t>
            </w:r>
            <w:bookmarkStart w:id="0" w:name="_GoBack"/>
            <w:bookmarkEnd w:id="0"/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-</w:t>
            </w:r>
            <w:r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>40)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ACE5F1" w14:textId="6D6269E4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40 (27-</w:t>
            </w:r>
            <w:r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>56)</w:t>
            </w:r>
          </w:p>
        </w:tc>
        <w:tc>
          <w:tcPr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22967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  <w:r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>&lt;0.001</w:t>
            </w:r>
          </w:p>
        </w:tc>
      </w:tr>
      <w:tr w:rsidR="00896B0C" w:rsidRPr="000E1CA0" w14:paraId="6DCBFDF7" w14:textId="77777777" w:rsidTr="00896B0C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276AAD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b/>
                <w:sz w:val="22"/>
              </w:rPr>
            </w:pPr>
            <w:r w:rsidRPr="000E1CA0">
              <w:rPr>
                <w:rFonts w:ascii="Arial" w:eastAsia="Arial" w:hAnsi="Arial" w:cs="Arial"/>
                <w:b/>
                <w:color w:val="000000"/>
                <w:sz w:val="20"/>
                <w:szCs w:val="22"/>
              </w:rPr>
              <w:t>Tumor location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412D0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368F30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29698" w14:textId="5B875E39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  <w:tc>
          <w:tcPr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B9C51F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  <w:r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>&lt;0.001</w:t>
            </w:r>
          </w:p>
        </w:tc>
      </w:tr>
      <w:tr w:rsidR="00896B0C" w:rsidRPr="000E1CA0" w14:paraId="4A46E930" w14:textId="77777777" w:rsidTr="00896B0C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AE66A" w14:textId="739CD0E4" w:rsidR="00896B0C" w:rsidRPr="00C3107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22"/>
              </w:rPr>
            </w:pPr>
            <w:r w:rsidRPr="00C31070">
              <w:rPr>
                <w:rFonts w:ascii="Arial" w:eastAsia="Arial" w:hAnsi="Arial" w:cs="Arial"/>
                <w:color w:val="000000"/>
                <w:sz w:val="20"/>
                <w:szCs w:val="22"/>
              </w:rPr>
              <w:t>right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649BF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F725604" w14:textId="12D87150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139(38%)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80B0A" w14:textId="0B665829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  <w:r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>367 (51%)</w:t>
            </w:r>
          </w:p>
        </w:tc>
        <w:tc>
          <w:tcPr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207574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</w:tr>
      <w:tr w:rsidR="00896B0C" w:rsidRPr="000E1CA0" w14:paraId="792DF4AE" w14:textId="77777777" w:rsidTr="00896B0C">
        <w:trPr>
          <w:jc w:val="center"/>
        </w:trPr>
        <w:tc>
          <w:tcPr>
            <w:tcW w:w="198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6CAEA1" w14:textId="476AC576" w:rsidR="00896B0C" w:rsidRPr="00C31070" w:rsidRDefault="001A43B5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  <w:rPr>
                <w:sz w:val="22"/>
              </w:rPr>
            </w:pPr>
            <w:r w:rsidRPr="00C31070">
              <w:rPr>
                <w:rFonts w:ascii="Arial" w:eastAsia="Arial" w:hAnsi="Arial" w:cs="Arial"/>
                <w:color w:val="000000"/>
                <w:sz w:val="20"/>
                <w:szCs w:val="22"/>
              </w:rPr>
              <w:t>left</w:t>
            </w:r>
          </w:p>
        </w:tc>
        <w:tc>
          <w:tcPr>
            <w:tcW w:w="28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4284F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40DE7DF" w14:textId="16D9FE98" w:rsidR="00896B0C" w:rsidRPr="000E1CA0" w:rsidRDefault="00C31070" w:rsidP="00C310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Arial" w:eastAsia="Arial" w:hAnsi="Arial" w:cs="Arial"/>
                <w:color w:val="000000"/>
                <w:sz w:val="20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229</w:t>
            </w:r>
            <w:r w:rsidR="00896B0C"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6</w:t>
            </w:r>
            <w:r w:rsidR="00896B0C"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>2%)</w:t>
            </w:r>
          </w:p>
        </w:tc>
        <w:tc>
          <w:tcPr>
            <w:tcW w:w="28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3B4607" w14:textId="1F1ED0C7" w:rsidR="00896B0C" w:rsidRPr="000E1CA0" w:rsidRDefault="00C31070" w:rsidP="00C310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355</w:t>
            </w:r>
            <w:r w:rsidR="00896B0C"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 xml:space="preserve"> (</w:t>
            </w:r>
            <w:r>
              <w:rPr>
                <w:rFonts w:ascii="Arial" w:eastAsia="Arial" w:hAnsi="Arial" w:cs="Arial"/>
                <w:color w:val="000000"/>
                <w:sz w:val="20"/>
                <w:szCs w:val="22"/>
              </w:rPr>
              <w:t>49</w:t>
            </w:r>
            <w:r w:rsidR="00896B0C" w:rsidRPr="000E1CA0">
              <w:rPr>
                <w:rFonts w:ascii="Arial" w:eastAsia="Arial" w:hAnsi="Arial" w:cs="Arial"/>
                <w:color w:val="000000"/>
                <w:sz w:val="20"/>
                <w:szCs w:val="22"/>
              </w:rPr>
              <w:t>%)</w:t>
            </w:r>
          </w:p>
        </w:tc>
        <w:tc>
          <w:tcPr>
            <w:tcW w:w="1843" w:type="dxa"/>
            <w:gridSpan w:val="2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D276B" w14:textId="77777777" w:rsidR="00896B0C" w:rsidRPr="000E1CA0" w:rsidRDefault="00896B0C" w:rsidP="00896B0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sz w:val="22"/>
              </w:rPr>
            </w:pPr>
          </w:p>
        </w:tc>
      </w:tr>
      <w:tr w:rsidR="00AE4C93" w:rsidRPr="000E1CA0" w14:paraId="4D0B6652" w14:textId="77777777" w:rsidTr="00AE4C93">
        <w:trPr>
          <w:gridAfter w:val="1"/>
          <w:wAfter w:w="850" w:type="dxa"/>
          <w:jc w:val="center"/>
        </w:trPr>
        <w:tc>
          <w:tcPr>
            <w:tcW w:w="8931" w:type="dxa"/>
            <w:gridSpan w:val="5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vAlign w:val="center"/>
          </w:tcPr>
          <w:p w14:paraId="6D69ADEF" w14:textId="04D1FDF5" w:rsidR="00AE4C93" w:rsidRPr="000E1CA0" w:rsidRDefault="00AE4C93" w:rsidP="00C3107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22"/>
                <w:vertAlign w:val="superscript"/>
              </w:rPr>
            </w:pPr>
            <w:r w:rsidRPr="000E1CA0">
              <w:rPr>
                <w:rFonts w:ascii="Arial" w:eastAsia="Arial" w:hAnsi="Arial" w:cs="Arial"/>
                <w:color w:val="000000"/>
                <w:sz w:val="16"/>
                <w:szCs w:val="22"/>
                <w:vertAlign w:val="superscript"/>
              </w:rPr>
              <w:t>1</w:t>
            </w:r>
            <w:r w:rsidR="00C727B3"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n (%), </w:t>
            </w:r>
            <w:r w:rsidR="00C727B3" w:rsidRPr="00C727B3">
              <w:rPr>
                <w:rFonts w:ascii="Arial" w:eastAsia="Arial" w:hAnsi="Arial" w:cs="Arial"/>
                <w:color w:val="000000"/>
                <w:sz w:val="16"/>
                <w:szCs w:val="22"/>
                <w:vertAlign w:val="superscript"/>
              </w:rPr>
              <w:t>2</w:t>
            </w:r>
            <w:r w:rsidRPr="000E1CA0">
              <w:rPr>
                <w:rFonts w:ascii="Arial" w:eastAsia="Arial" w:hAnsi="Arial" w:cs="Arial"/>
                <w:color w:val="000000"/>
                <w:sz w:val="16"/>
                <w:szCs w:val="22"/>
              </w:rPr>
              <w:t>Median (IQR)</w:t>
            </w:r>
            <w:r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, </w:t>
            </w:r>
            <w:r w:rsidR="00C727B3">
              <w:rPr>
                <w:rFonts w:ascii="Arial" w:eastAsia="Arial" w:hAnsi="Arial" w:cs="Arial"/>
                <w:color w:val="000000"/>
                <w:sz w:val="16"/>
                <w:szCs w:val="22"/>
                <w:vertAlign w:val="superscript"/>
              </w:rPr>
              <w:t>3</w:t>
            </w:r>
            <w:r w:rsidR="00327BE6">
              <w:rPr>
                <w:rFonts w:ascii="Arial" w:eastAsia="Arial" w:hAnsi="Arial" w:cs="Arial"/>
                <w:color w:val="000000"/>
                <w:sz w:val="16"/>
                <w:szCs w:val="22"/>
                <w:vertAlign w:val="superscript"/>
              </w:rPr>
              <w:t xml:space="preserve"> </w:t>
            </w:r>
            <w:r w:rsidR="00327BE6" w:rsidRPr="00327BE6"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Statistical differences of variables in asymptomatic vs. symptomatic </w:t>
            </w:r>
            <w:r w:rsidR="00C31070">
              <w:rPr>
                <w:rFonts w:ascii="Arial" w:eastAsia="Arial" w:hAnsi="Arial" w:cs="Arial"/>
                <w:color w:val="000000"/>
                <w:sz w:val="16"/>
                <w:szCs w:val="22"/>
              </w:rPr>
              <w:t>patients</w:t>
            </w:r>
            <w:r w:rsidR="00327BE6" w:rsidRPr="00327BE6"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</w:t>
            </w:r>
            <w:proofErr w:type="gramStart"/>
            <w:r w:rsidR="00327BE6">
              <w:rPr>
                <w:rFonts w:ascii="Arial" w:eastAsia="Arial" w:hAnsi="Arial" w:cs="Arial"/>
                <w:color w:val="000000"/>
                <w:sz w:val="16"/>
                <w:szCs w:val="22"/>
              </w:rPr>
              <w:t>were estimated</w:t>
            </w:r>
            <w:proofErr w:type="gramEnd"/>
            <w:r w:rsidR="00327BE6"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using: P</w:t>
            </w:r>
            <w:r w:rsidRPr="000E1CA0">
              <w:rPr>
                <w:rFonts w:ascii="Arial" w:eastAsia="Arial" w:hAnsi="Arial" w:cs="Arial"/>
                <w:color w:val="000000"/>
                <w:sz w:val="16"/>
                <w:szCs w:val="22"/>
              </w:rPr>
              <w:t>earson's Chi-squared test; Wilcoxon rank sum test;</w:t>
            </w:r>
            <w:r w:rsidR="00327BE6"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and</w:t>
            </w:r>
            <w:r w:rsidRPr="000E1CA0">
              <w:rPr>
                <w:rFonts w:ascii="Arial" w:eastAsia="Arial" w:hAnsi="Arial" w:cs="Arial"/>
                <w:color w:val="000000"/>
                <w:sz w:val="16"/>
                <w:szCs w:val="22"/>
              </w:rPr>
              <w:t xml:space="preserve"> Fisher's exact test</w:t>
            </w:r>
            <w:r w:rsidR="00327BE6">
              <w:rPr>
                <w:rFonts w:ascii="Arial" w:eastAsia="Arial" w:hAnsi="Arial" w:cs="Arial"/>
                <w:color w:val="000000"/>
                <w:sz w:val="16"/>
                <w:szCs w:val="22"/>
              </w:rPr>
              <w:t>.</w:t>
            </w:r>
          </w:p>
        </w:tc>
      </w:tr>
      <w:tr w:rsidR="00AE4C93" w:rsidRPr="000E1CA0" w14:paraId="2F1EB1A8" w14:textId="77777777" w:rsidTr="00AE4C93">
        <w:trPr>
          <w:gridAfter w:val="1"/>
          <w:wAfter w:w="850" w:type="dxa"/>
          <w:jc w:val="center"/>
        </w:trPr>
        <w:tc>
          <w:tcPr>
            <w:tcW w:w="8931" w:type="dxa"/>
            <w:gridSpan w:val="5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</w:tcPr>
          <w:p w14:paraId="3914A7B8" w14:textId="77777777" w:rsidR="00AE4C93" w:rsidRPr="000E1CA0" w:rsidRDefault="00AE4C93" w:rsidP="00AE4C9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16"/>
                <w:szCs w:val="22"/>
                <w:vertAlign w:val="superscript"/>
              </w:rPr>
            </w:pPr>
          </w:p>
        </w:tc>
      </w:tr>
    </w:tbl>
    <w:p w14:paraId="47923AEB" w14:textId="77777777" w:rsidR="00B329C2" w:rsidRPr="000E1CA0" w:rsidRDefault="00B329C2">
      <w:pPr>
        <w:rPr>
          <w:sz w:val="22"/>
        </w:rPr>
      </w:pPr>
    </w:p>
    <w:sectPr w:rsidR="00B329C2" w:rsidRPr="000E1CA0">
      <w:type w:val="continuous"/>
      <w:pgSz w:w="11952" w:h="16848"/>
      <w:pgMar w:top="1440" w:right="1440" w:bottom="1440" w:left="1440" w:header="720" w:footer="720" w:gutter="720"/>
      <w:cols w:space="708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7E0FFF" w16cex:dateUtc="2023-08-09T11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07844C47" w16cid:durableId="287E0FF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Overskrift1"/>
      <w:lvlText w:val="%1."/>
      <w:lvlJc w:val="left"/>
      <w:pPr>
        <w:ind w:left="360" w:hanging="360"/>
      </w:pPr>
    </w:lvl>
    <w:lvl w:ilvl="1">
      <w:start w:val="1"/>
      <w:numFmt w:val="decimal"/>
      <w:pStyle w:val="Overskrift2"/>
      <w:lvlText w:val="%1.%2."/>
      <w:lvlJc w:val="left"/>
      <w:pPr>
        <w:ind w:left="792" w:hanging="432"/>
      </w:pPr>
    </w:lvl>
    <w:lvl w:ilvl="2">
      <w:start w:val="1"/>
      <w:numFmt w:val="decimal"/>
      <w:pStyle w:val="Overskrift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10F"/>
    <w:rsid w:val="000E1CA0"/>
    <w:rsid w:val="001A43B5"/>
    <w:rsid w:val="00303044"/>
    <w:rsid w:val="00327BE6"/>
    <w:rsid w:val="00475255"/>
    <w:rsid w:val="00534070"/>
    <w:rsid w:val="006B3566"/>
    <w:rsid w:val="008506D8"/>
    <w:rsid w:val="00896B0C"/>
    <w:rsid w:val="00AE0F8F"/>
    <w:rsid w:val="00AE4C93"/>
    <w:rsid w:val="00B329C2"/>
    <w:rsid w:val="00B616A4"/>
    <w:rsid w:val="00B84967"/>
    <w:rsid w:val="00C31070"/>
    <w:rsid w:val="00C6710F"/>
    <w:rsid w:val="00C727B3"/>
    <w:rsid w:val="00EF4266"/>
    <w:rsid w:val="00F82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6D4C60"/>
  <w15:docId w15:val="{7F589668-DA8C-45C0-9B05-B16499061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Strk1">
    <w:name w:val="Stærk1"/>
    <w:basedOn w:val="Standardskrifttypeiafsni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el-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ysliste-fremhvningsfarve2">
    <w:name w:val="Light List Accent 2"/>
    <w:basedOn w:val="Tabel-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Overskrift1Tegn">
    <w:name w:val="Overskrift 1 Tegn"/>
    <w:basedOn w:val="Standardskrifttypeiafsnit"/>
    <w:link w:val="Overskrift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el-Professionel">
    <w:name w:val="Table Professional"/>
    <w:basedOn w:val="Tabel-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Indholdsfortegnelse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Indholdsfortegnelse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Standardskrifttypeiafsni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  <w:style w:type="character" w:styleId="Kommentarhenvisning">
    <w:name w:val="annotation reference"/>
    <w:basedOn w:val="Standardskrifttypeiafsnit"/>
    <w:uiPriority w:val="99"/>
    <w:semiHidden/>
    <w:unhideWhenUsed/>
    <w:rsid w:val="006B3566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6B3566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6B3566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6B3566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6B356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0</Words>
  <Characters>799</Characters>
  <Application>Microsoft Office Word</Application>
  <DocSecurity>0</DocSecurity>
  <Lines>6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Manager/>
  <Company/>
  <LinksUpToDate>false</LinksUpToDate>
  <CharactersWithSpaces>92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s Lindbjerg Andersen</dc:creator>
  <cp:keywords/>
  <dc:description/>
  <cp:lastModifiedBy>Nadia Øgaard</cp:lastModifiedBy>
  <cp:revision>11</cp:revision>
  <dcterms:created xsi:type="dcterms:W3CDTF">2023-08-09T14:54:00Z</dcterms:created>
  <dcterms:modified xsi:type="dcterms:W3CDTF">2024-04-24T12:16:00Z</dcterms:modified>
  <cp:category/>
</cp:coreProperties>
</file>